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E30" w:rsidRPr="007A5E30" w:rsidRDefault="00FB17B7" w:rsidP="007A5E3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</w:t>
      </w:r>
      <w:bookmarkStart w:id="0" w:name="_GoBack"/>
      <w:bookmarkEnd w:id="0"/>
      <w:r w:rsidR="007A5E30" w:rsidRPr="007A5E30">
        <w:rPr>
          <w:rFonts w:ascii="Times New Roman" w:hAnsi="Times New Roman" w:cs="Times New Roman"/>
          <w:b/>
          <w:sz w:val="24"/>
        </w:rPr>
        <w:t xml:space="preserve"> Table 5</w:t>
      </w:r>
      <w:r w:rsidR="007A5E30" w:rsidRPr="007A5E30">
        <w:rPr>
          <w:rFonts w:ascii="Times New Roman" w:hAnsi="Times New Roman" w:cs="Times New Roman"/>
          <w:sz w:val="24"/>
        </w:rPr>
        <w:t xml:space="preserve">. Performance of </w:t>
      </w:r>
      <w:r w:rsidR="007A5E30" w:rsidRPr="007A5E30">
        <w:rPr>
          <w:rFonts w:ascii="Times New Roman" w:hAnsi="Times New Roman" w:cs="Times New Roman"/>
          <w:sz w:val="24"/>
          <w:szCs w:val="24"/>
        </w:rPr>
        <w:t>d</w:t>
      </w:r>
      <w:r w:rsidR="007A5E30" w:rsidRPr="007A5E30">
        <w:rPr>
          <w:rFonts w:ascii="Times New Roman" w:hAnsi="Times New Roman" w:cs="Times New Roman"/>
          <w:sz w:val="24"/>
        </w:rPr>
        <w:t>iscriminant models of cardiometabolic risk groups using all HEI-2015 components</w:t>
      </w:r>
      <w:r w:rsidR="007A5E30" w:rsidRPr="007A5E30">
        <w:rPr>
          <w:rFonts w:ascii="Times New Roman" w:hAnsi="Times New Roman" w:cs="Times New Roman"/>
          <w:sz w:val="24"/>
          <w:szCs w:val="24"/>
        </w:rPr>
        <w:t xml:space="preserve"> </w:t>
      </w:r>
      <w:r w:rsidR="007A5E30" w:rsidRPr="007A5E30">
        <w:rPr>
          <w:rFonts w:ascii="Times New Roman" w:hAnsi="Times New Roman" w:cs="Times New Roman"/>
          <w:sz w:val="24"/>
          <w:szCs w:val="24"/>
        </w:rPr>
        <w:tab/>
      </w:r>
      <w:r w:rsidR="007A5E30" w:rsidRPr="007A5E30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7"/>
        <w:gridCol w:w="1328"/>
        <w:gridCol w:w="1330"/>
        <w:gridCol w:w="1330"/>
        <w:gridCol w:w="1223"/>
        <w:gridCol w:w="1440"/>
        <w:gridCol w:w="1332"/>
      </w:tblGrid>
      <w:tr w:rsidR="007A5E30" w:rsidRPr="007A5E30" w:rsidTr="00287619">
        <w:tc>
          <w:tcPr>
            <w:tcW w:w="9310" w:type="dxa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</w:tr>
      <w:tr w:rsidR="007A5E30" w:rsidRPr="007A5E30" w:rsidTr="00287619"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60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b/>
                <w:sz w:val="24"/>
                <w:szCs w:val="24"/>
              </w:rPr>
              <w:t>Percent Predicted (%)</w:t>
            </w:r>
          </w:p>
        </w:tc>
        <w:tc>
          <w:tcPr>
            <w:tcW w:w="122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A5E30" w:rsidRPr="007A5E30" w:rsidTr="00287619"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b/>
                <w:sz w:val="24"/>
                <w:szCs w:val="24"/>
              </w:rPr>
              <w:t>Age (y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b/>
                <w:sz w:val="24"/>
                <w:szCs w:val="24"/>
              </w:rPr>
              <w:t>Low-risk</w:t>
            </w:r>
          </w:p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b/>
                <w:sz w:val="24"/>
                <w:szCs w:val="24"/>
              </w:rPr>
              <w:t>(n=97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b/>
                <w:sz w:val="24"/>
                <w:szCs w:val="24"/>
              </w:rPr>
              <w:t>High-risk</w:t>
            </w:r>
          </w:p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b/>
                <w:sz w:val="24"/>
                <w:szCs w:val="24"/>
              </w:rPr>
              <w:t>(n=281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b/>
                <w:sz w:val="24"/>
                <w:szCs w:val="24"/>
              </w:rPr>
              <w:t>Entropy R</w:t>
            </w:r>
            <w:r w:rsidRPr="007A5E3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5E30">
              <w:rPr>
                <w:rFonts w:ascii="Times New Roman" w:hAnsi="Times New Roman" w:cs="Times New Roman"/>
                <w:b/>
                <w:sz w:val="24"/>
                <w:szCs w:val="24"/>
              </w:rPr>
              <w:t>Prob</w:t>
            </w:r>
            <w:proofErr w:type="spellEnd"/>
            <w:r w:rsidRPr="007A5E30">
              <w:rPr>
                <w:rFonts w:ascii="Times New Roman" w:hAnsi="Times New Roman" w:cs="Times New Roman"/>
                <w:b/>
                <w:sz w:val="24"/>
                <w:szCs w:val="24"/>
              </w:rPr>
              <w:t>&gt;F</w:t>
            </w:r>
          </w:p>
        </w:tc>
      </w:tr>
      <w:tr w:rsidR="007A5E30" w:rsidRPr="007A5E30" w:rsidTr="00287619">
        <w:tc>
          <w:tcPr>
            <w:tcW w:w="93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n &amp; Women</w:t>
            </w:r>
          </w:p>
        </w:tc>
      </w:tr>
      <w:tr w:rsidR="007A5E30" w:rsidRPr="007A5E30" w:rsidTr="00287619"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18 to 65*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A5E30" w:rsidRPr="007A5E30" w:rsidTr="00287619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18 to 3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A5E30" w:rsidRPr="007A5E30" w:rsidTr="00287619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34 to 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7A5E30" w:rsidRPr="007A5E30" w:rsidTr="00287619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50 to 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7A5E30" w:rsidRPr="007A5E30" w:rsidTr="00287619">
        <w:tc>
          <w:tcPr>
            <w:tcW w:w="93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omen</w:t>
            </w:r>
          </w:p>
        </w:tc>
      </w:tr>
      <w:tr w:rsidR="007A5E30" w:rsidRPr="007A5E30" w:rsidTr="00287619"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18 to 65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A5E30" w:rsidRPr="007A5E30" w:rsidTr="00287619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18 to 3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A5E30" w:rsidRPr="007A5E30" w:rsidTr="00287619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34 to 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7A5E30" w:rsidRPr="007A5E30" w:rsidTr="00287619"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50 to 6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7A5E30" w:rsidRPr="007A5E30" w:rsidTr="00287619">
        <w:tc>
          <w:tcPr>
            <w:tcW w:w="93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n</w:t>
            </w:r>
          </w:p>
        </w:tc>
      </w:tr>
      <w:tr w:rsidR="007A5E30" w:rsidRPr="007A5E30" w:rsidTr="00287619"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18 to 65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7A5E30" w:rsidRPr="007A5E30" w:rsidTr="00287619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18 to 3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7A5E30" w:rsidRPr="007A5E30" w:rsidTr="00287619"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34 to 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7A5E30" w:rsidRPr="007A5E30" w:rsidTr="00287619"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50 to 6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7A5E30" w:rsidRPr="007A5E30" w:rsidTr="00287619">
        <w:tc>
          <w:tcPr>
            <w:tcW w:w="9310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5E30" w:rsidRPr="007A5E30" w:rsidRDefault="007A5E30" w:rsidP="007A5E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*All HEI-components including sex and age as covariate in the model: low risk, 47%; high-risk 92%; AUC=0.82;</w:t>
            </w:r>
            <w:r w:rsidRPr="007A5E30">
              <w:t xml:space="preserve"> </w:t>
            </w:r>
            <w:r w:rsidRPr="007A5E30">
              <w:rPr>
                <w:rFonts w:ascii="Times New Roman" w:hAnsi="Times New Roman" w:cs="Times New Roman"/>
              </w:rPr>
              <w:t>e</w:t>
            </w: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ntropy R</w:t>
            </w:r>
            <w:r w:rsidRPr="007A5E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 xml:space="preserve">=0.15; </w:t>
            </w:r>
            <w:r w:rsidRPr="007A5E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7A5E30">
              <w:rPr>
                <w:rFonts w:ascii="Times New Roman" w:hAnsi="Times New Roman" w:cs="Times New Roman"/>
                <w:sz w:val="24"/>
                <w:szCs w:val="24"/>
              </w:rPr>
              <w:t>=0.04.</w:t>
            </w:r>
          </w:p>
        </w:tc>
      </w:tr>
    </w:tbl>
    <w:p w:rsidR="00EA1AC0" w:rsidRDefault="00EA1AC0"/>
    <w:sectPr w:rsidR="00EA1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E30"/>
    <w:rsid w:val="007A5E30"/>
    <w:rsid w:val="00EA1AC0"/>
    <w:rsid w:val="00FB1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7C5DF"/>
  <w15:chartTrackingRefBased/>
  <w15:docId w15:val="{F0BF7F55-2C56-4937-A1AC-3332F0019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rtegoitia</dc:creator>
  <cp:keywords/>
  <dc:description/>
  <cp:lastModifiedBy>Virginia Artegoitia</cp:lastModifiedBy>
  <cp:revision>2</cp:revision>
  <dcterms:created xsi:type="dcterms:W3CDTF">2020-12-22T22:54:00Z</dcterms:created>
  <dcterms:modified xsi:type="dcterms:W3CDTF">2020-12-23T18:34:00Z</dcterms:modified>
</cp:coreProperties>
</file>